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75EF28" w14:textId="55AE2E92" w:rsidR="001422F8" w:rsidRPr="00A35CB7" w:rsidRDefault="00F3796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35CB7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34446FC2" w14:textId="357C5AC8" w:rsidR="00A35CB7" w:rsidRDefault="0076559D" w:rsidP="0076559D">
      <w:pPr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1D9BA964" wp14:editId="68C3B07F">
            <wp:extent cx="6188710" cy="3063240"/>
            <wp:effectExtent l="0" t="0" r="2540" b="3810"/>
            <wp:docPr id="76180364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3063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5B3B0D" w14:textId="38599142" w:rsidR="0076559D" w:rsidRPr="0076559D" w:rsidRDefault="0076559D" w:rsidP="00301955">
      <w:pPr>
        <w:rPr>
          <w:rFonts w:ascii="Times New Roman" w:hAnsi="Times New Roman"/>
          <w:sz w:val="24"/>
          <w:szCs w:val="24"/>
        </w:rPr>
      </w:pPr>
      <w:r w:rsidRPr="0076559D">
        <w:rPr>
          <w:rFonts w:ascii="Times New Roman" w:hAnsi="Times New Roman" w:hint="eastAsia"/>
          <w:b/>
          <w:bCs/>
          <w:sz w:val="24"/>
          <w:szCs w:val="24"/>
        </w:rPr>
        <w:t>Figure S1</w:t>
      </w:r>
      <w:r w:rsidRPr="0076559D">
        <w:rPr>
          <w:rFonts w:ascii="Times New Roman" w:hAnsi="Times New Roman" w:hint="eastAsia"/>
          <w:sz w:val="24"/>
          <w:szCs w:val="24"/>
        </w:rPr>
        <w:t xml:space="preserve">. Plasmid stability of pS-Rrs01790 (a), </w:t>
      </w:r>
      <w:proofErr w:type="spellStart"/>
      <w:r w:rsidRPr="0076559D">
        <w:rPr>
          <w:rFonts w:ascii="Times New Roman" w:hAnsi="Times New Roman" w:hint="eastAsia"/>
          <w:sz w:val="24"/>
          <w:szCs w:val="24"/>
        </w:rPr>
        <w:t>pS-rBMP</w:t>
      </w:r>
      <w:proofErr w:type="spellEnd"/>
      <w:r w:rsidRPr="0076559D">
        <w:rPr>
          <w:rFonts w:ascii="Times New Roman" w:hAnsi="Times New Roman" w:hint="eastAsia"/>
          <w:sz w:val="24"/>
          <w:szCs w:val="24"/>
        </w:rPr>
        <w:t xml:space="preserve"> (b), </w:t>
      </w:r>
      <w:proofErr w:type="spellStart"/>
      <w:r w:rsidRPr="0076559D">
        <w:rPr>
          <w:rFonts w:ascii="Times New Roman" w:hAnsi="Times New Roman" w:hint="eastAsia"/>
          <w:sz w:val="24"/>
          <w:szCs w:val="24"/>
        </w:rPr>
        <w:t>pS-rGrpE</w:t>
      </w:r>
      <w:proofErr w:type="spellEnd"/>
      <w:r w:rsidRPr="0076559D">
        <w:rPr>
          <w:rFonts w:ascii="Times New Roman" w:hAnsi="Times New Roman" w:hint="eastAsia"/>
          <w:sz w:val="24"/>
          <w:szCs w:val="24"/>
        </w:rPr>
        <w:t xml:space="preserve"> (c), pS-rRS00900 (d), and pS-rRS00275 (e) during passage. M: DL5000 DNA marker; Lane 1-9: Colony PCR identification results; lane +: Positive control (pS0018 plasmid); lane -: Negative control (H2O); lane 10: Plasmid double enzyme digestion results.</w:t>
      </w:r>
    </w:p>
    <w:p w14:paraId="1742E272" w14:textId="77777777" w:rsidR="0076559D" w:rsidRDefault="0076559D" w:rsidP="00301955">
      <w:pPr>
        <w:rPr>
          <w:rFonts w:ascii="Times New Roman" w:hAnsi="Times New Roman"/>
        </w:rPr>
      </w:pPr>
    </w:p>
    <w:p w14:paraId="0AC1D376" w14:textId="77777777" w:rsidR="0076559D" w:rsidRDefault="0076559D" w:rsidP="00301955">
      <w:pPr>
        <w:rPr>
          <w:rFonts w:ascii="Times New Roman" w:hAnsi="Times New Roman"/>
        </w:rPr>
      </w:pPr>
    </w:p>
    <w:sectPr w:rsidR="0076559D" w:rsidSect="00F3796E">
      <w:pgSz w:w="11906" w:h="16838"/>
      <w:pgMar w:top="1440" w:right="1080" w:bottom="1440" w:left="108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5F743" w14:textId="77777777" w:rsidR="00E32FF0" w:rsidRDefault="00E32FF0" w:rsidP="00F3796E">
      <w:r>
        <w:separator/>
      </w:r>
    </w:p>
  </w:endnote>
  <w:endnote w:type="continuationSeparator" w:id="0">
    <w:p w14:paraId="0F3DF6A2" w14:textId="77777777" w:rsidR="00E32FF0" w:rsidRDefault="00E32FF0" w:rsidP="00F37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875A91" w14:textId="77777777" w:rsidR="00E32FF0" w:rsidRDefault="00E32FF0" w:rsidP="00F3796E">
      <w:r>
        <w:separator/>
      </w:r>
    </w:p>
  </w:footnote>
  <w:footnote w:type="continuationSeparator" w:id="0">
    <w:p w14:paraId="5371C961" w14:textId="77777777" w:rsidR="00E32FF0" w:rsidRDefault="00E32FF0" w:rsidP="00F379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7E1"/>
    <w:rsid w:val="00126E7E"/>
    <w:rsid w:val="001422F8"/>
    <w:rsid w:val="001F18D3"/>
    <w:rsid w:val="00246B0C"/>
    <w:rsid w:val="002E36B9"/>
    <w:rsid w:val="002E6D26"/>
    <w:rsid w:val="00301955"/>
    <w:rsid w:val="0043271E"/>
    <w:rsid w:val="00441319"/>
    <w:rsid w:val="00457C2D"/>
    <w:rsid w:val="00471630"/>
    <w:rsid w:val="004E253C"/>
    <w:rsid w:val="00547CC7"/>
    <w:rsid w:val="00580B09"/>
    <w:rsid w:val="006427E1"/>
    <w:rsid w:val="006451DC"/>
    <w:rsid w:val="00694B1C"/>
    <w:rsid w:val="007376E4"/>
    <w:rsid w:val="0076559D"/>
    <w:rsid w:val="007A3300"/>
    <w:rsid w:val="007B369B"/>
    <w:rsid w:val="00882DF8"/>
    <w:rsid w:val="00890F01"/>
    <w:rsid w:val="00934A4E"/>
    <w:rsid w:val="00A147B7"/>
    <w:rsid w:val="00A15649"/>
    <w:rsid w:val="00A35CB7"/>
    <w:rsid w:val="00A65D2A"/>
    <w:rsid w:val="00A72C71"/>
    <w:rsid w:val="00AC66C7"/>
    <w:rsid w:val="00B667B8"/>
    <w:rsid w:val="00C60E9D"/>
    <w:rsid w:val="00D55208"/>
    <w:rsid w:val="00D84FDD"/>
    <w:rsid w:val="00DD301A"/>
    <w:rsid w:val="00E32FF0"/>
    <w:rsid w:val="00EC4D14"/>
    <w:rsid w:val="00EE3408"/>
    <w:rsid w:val="00EE5653"/>
    <w:rsid w:val="00F3796E"/>
    <w:rsid w:val="00F9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5126B88"/>
  <w15:chartTrackingRefBased/>
  <w15:docId w15:val="{01FA93E9-2F42-44EF-9DFA-E076ECE45F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0F0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3796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3796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379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3796E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3796E"/>
  </w:style>
  <w:style w:type="paragraph" w:styleId="NormalWeb">
    <w:name w:val="Normal (Web)"/>
    <w:basedOn w:val="Normal"/>
    <w:uiPriority w:val="99"/>
    <w:semiHidden/>
    <w:unhideWhenUsed/>
    <w:rsid w:val="00A147B7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1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4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60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5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14156-1177-4916-9E14-72E0F757A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0</TotalTime>
  <Pages>1</Pages>
  <Words>51</Words>
  <Characters>296</Characters>
  <Application>Microsoft Office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桂华 张</dc:creator>
  <cp:keywords/>
  <dc:description/>
  <cp:lastModifiedBy>Hemadharshini T</cp:lastModifiedBy>
  <cp:revision>14</cp:revision>
  <dcterms:created xsi:type="dcterms:W3CDTF">2023-07-03T09:38:00Z</dcterms:created>
  <dcterms:modified xsi:type="dcterms:W3CDTF">2025-07-30T11:07:00Z</dcterms:modified>
</cp:coreProperties>
</file>